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3565" w:rsidRPr="00393565" w:rsidRDefault="00393565" w:rsidP="00393565">
      <w:pPr>
        <w:rPr>
          <w:b/>
          <w:lang w:val="en-CA"/>
        </w:rPr>
      </w:pPr>
      <w:r w:rsidRPr="00393565">
        <w:rPr>
          <w:b/>
          <w:lang w:val="en-CA"/>
        </w:rPr>
        <w:t>Supplementary Table 1</w:t>
      </w:r>
      <w:r>
        <w:rPr>
          <w:b/>
          <w:lang w:val="en-CA"/>
        </w:rPr>
        <w:t xml:space="preserve">. </w:t>
      </w:r>
    </w:p>
    <w:tbl>
      <w:tblPr>
        <w:tblpPr w:leftFromText="180" w:rightFromText="180" w:vertAnchor="text" w:horzAnchor="margin" w:tblpY="546"/>
        <w:tblW w:w="89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980"/>
        <w:gridCol w:w="1440"/>
        <w:gridCol w:w="1350"/>
        <w:gridCol w:w="1440"/>
        <w:gridCol w:w="1440"/>
        <w:gridCol w:w="1247"/>
        <w:gridCol w:w="11"/>
      </w:tblGrid>
      <w:tr w:rsidR="00393565" w:rsidRPr="00705F05" w:rsidTr="00705F05">
        <w:trPr>
          <w:gridAfter w:val="1"/>
          <w:wAfter w:w="11" w:type="dxa"/>
          <w:trHeight w:val="661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93565" w:rsidRPr="00705F05" w:rsidRDefault="00393565" w:rsidP="00405891">
            <w:pPr>
              <w:pStyle w:val="Default"/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3565" w:rsidRPr="00705F05" w:rsidRDefault="00393565" w:rsidP="00393565">
            <w:pPr>
              <w:pStyle w:val="Default"/>
              <w:jc w:val="center"/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  <w:t>Children</w:t>
            </w:r>
          </w:p>
          <w:p w:rsidR="00393565" w:rsidRPr="00705F05" w:rsidRDefault="00393565" w:rsidP="00393565">
            <w:pPr>
              <w:pStyle w:val="Default"/>
              <w:jc w:val="center"/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  <w:t>≥2-&lt;5 years</w:t>
            </w:r>
          </w:p>
          <w:p w:rsidR="00393565" w:rsidRPr="00705F05" w:rsidRDefault="00393565" w:rsidP="00393565">
            <w:pPr>
              <w:pStyle w:val="Default"/>
              <w:jc w:val="center"/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  <w:t>N (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3565" w:rsidRPr="00705F05" w:rsidRDefault="00393565" w:rsidP="00393565">
            <w:pPr>
              <w:pStyle w:val="Default"/>
              <w:jc w:val="center"/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  <w:t>Children</w:t>
            </w:r>
          </w:p>
          <w:p w:rsidR="00393565" w:rsidRPr="00705F05" w:rsidRDefault="00393565" w:rsidP="00393565">
            <w:pPr>
              <w:pStyle w:val="Default"/>
              <w:jc w:val="center"/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  <w:t>≥5-&lt;12 years</w:t>
            </w:r>
          </w:p>
          <w:p w:rsidR="00393565" w:rsidRPr="00705F05" w:rsidRDefault="00393565" w:rsidP="00393565">
            <w:pPr>
              <w:pStyle w:val="Default"/>
              <w:jc w:val="center"/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3565" w:rsidRPr="00705F05" w:rsidRDefault="00393565" w:rsidP="00393565">
            <w:pPr>
              <w:pStyle w:val="Default"/>
              <w:jc w:val="center"/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  <w:t>Adolescents ≥12-&lt;16 years</w:t>
            </w:r>
          </w:p>
          <w:p w:rsidR="00393565" w:rsidRPr="00705F05" w:rsidRDefault="00393565" w:rsidP="00393565">
            <w:pPr>
              <w:pStyle w:val="Default"/>
              <w:jc w:val="center"/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3565" w:rsidRPr="00705F05" w:rsidRDefault="00393565" w:rsidP="00393565">
            <w:pPr>
              <w:pStyle w:val="Default"/>
              <w:jc w:val="center"/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  <w:t xml:space="preserve">Adults </w:t>
            </w:r>
          </w:p>
          <w:p w:rsidR="00393565" w:rsidRPr="00705F05" w:rsidRDefault="00393565" w:rsidP="00393565">
            <w:pPr>
              <w:pStyle w:val="Default"/>
              <w:jc w:val="center"/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  <w:t>≥16-≤75 years</w:t>
            </w:r>
          </w:p>
          <w:p w:rsidR="00393565" w:rsidRPr="00705F05" w:rsidRDefault="00393565" w:rsidP="00393565">
            <w:pPr>
              <w:pStyle w:val="Default"/>
              <w:jc w:val="center"/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  <w:t>N (%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3565" w:rsidRPr="00705F05" w:rsidRDefault="00393565" w:rsidP="00393565">
            <w:pPr>
              <w:pStyle w:val="Default"/>
              <w:jc w:val="center"/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  <w:t>Total</w:t>
            </w:r>
          </w:p>
          <w:p w:rsidR="00393565" w:rsidRPr="00705F05" w:rsidRDefault="00393565" w:rsidP="00393565">
            <w:pPr>
              <w:pStyle w:val="Default"/>
              <w:jc w:val="center"/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  <w:t>All Patients</w:t>
            </w:r>
          </w:p>
          <w:p w:rsidR="00393565" w:rsidRPr="00705F05" w:rsidRDefault="00393565" w:rsidP="00393565">
            <w:pPr>
              <w:pStyle w:val="Default"/>
              <w:jc w:val="center"/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  <w:t>N (%)</w:t>
            </w:r>
          </w:p>
        </w:tc>
      </w:tr>
      <w:tr w:rsidR="00393565" w:rsidRPr="00705F05" w:rsidTr="00705F05">
        <w:trPr>
          <w:trHeight w:val="272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:rsidR="00393565" w:rsidRPr="00705F05" w:rsidRDefault="00393565" w:rsidP="00405891">
            <w:pPr>
              <w:pStyle w:val="Default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 xml:space="preserve">Enrolled (Total Set) 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393565" w:rsidRPr="00705F05" w:rsidRDefault="00393565" w:rsidP="00141F5B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 xml:space="preserve">4 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93565" w:rsidRPr="00705F05" w:rsidRDefault="00393565" w:rsidP="00141F5B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 xml:space="preserve">11 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393565" w:rsidRPr="00705F05" w:rsidRDefault="00393565" w:rsidP="00141F5B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 xml:space="preserve">8 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393565" w:rsidRPr="00705F05" w:rsidRDefault="00393565" w:rsidP="00141F5B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 xml:space="preserve">38 </w:t>
            </w:r>
          </w:p>
        </w:tc>
        <w:tc>
          <w:tcPr>
            <w:tcW w:w="1258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393565" w:rsidRPr="00705F05" w:rsidRDefault="00393565" w:rsidP="00141F5B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 xml:space="preserve">61 </w:t>
            </w:r>
          </w:p>
        </w:tc>
      </w:tr>
      <w:tr w:rsidR="00393565" w:rsidRPr="00705F05" w:rsidTr="00705F05">
        <w:trPr>
          <w:trHeight w:val="272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:rsidR="00393565" w:rsidRPr="00705F05" w:rsidRDefault="00393565" w:rsidP="008132B6">
            <w:pPr>
              <w:pStyle w:val="Default"/>
              <w:ind w:left="250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 xml:space="preserve">Ongoing 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393565" w:rsidRPr="00705F05" w:rsidRDefault="00393565" w:rsidP="00393565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>2 (50.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93565" w:rsidRPr="00705F05" w:rsidRDefault="00393565" w:rsidP="00393565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>4 (36.4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393565" w:rsidRPr="00705F05" w:rsidRDefault="00393565" w:rsidP="00393565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>2 (25.0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393565" w:rsidRPr="00705F05" w:rsidRDefault="00393565" w:rsidP="00393565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>0 (0.0)</w:t>
            </w:r>
          </w:p>
        </w:tc>
        <w:tc>
          <w:tcPr>
            <w:tcW w:w="1258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393565" w:rsidRPr="00705F05" w:rsidRDefault="00393565" w:rsidP="00393565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>8 (13.1)</w:t>
            </w:r>
          </w:p>
        </w:tc>
      </w:tr>
      <w:tr w:rsidR="00BF6F07" w:rsidRPr="00705F05" w:rsidTr="00705F05">
        <w:trPr>
          <w:trHeight w:val="271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:rsidR="00BF6F07" w:rsidRPr="00705F05" w:rsidRDefault="00BF6F07" w:rsidP="00BF6F07">
            <w:pPr>
              <w:pStyle w:val="Default"/>
              <w:ind w:left="250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 xml:space="preserve">Early-terminated 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BF6F07" w:rsidRPr="00705F05" w:rsidRDefault="00705F05" w:rsidP="00BF6F07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>
              <w:rPr>
                <w:rFonts w:cstheme="minorBidi"/>
                <w:color w:val="auto"/>
                <w:sz w:val="20"/>
                <w:szCs w:val="22"/>
                <w:lang w:val="en-GB"/>
              </w:rPr>
              <w:t>0 (0.0</w:t>
            </w:r>
            <w:r w:rsidR="00BF6F07"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BF6F07" w:rsidRPr="00705F05" w:rsidRDefault="00BF6F07" w:rsidP="00BF6F07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>0 (0.0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BF6F07" w:rsidRPr="00705F05" w:rsidRDefault="00BF6F07" w:rsidP="00BF6F07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>3 (37.5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BF6F07" w:rsidRPr="00705F05" w:rsidRDefault="00BF6F07" w:rsidP="00BF6F07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>3 (7.9)</w:t>
            </w:r>
          </w:p>
        </w:tc>
        <w:tc>
          <w:tcPr>
            <w:tcW w:w="1258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BF6F07" w:rsidRPr="00705F05" w:rsidRDefault="00BF6F07" w:rsidP="00BF6F07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>6 (9.8)</w:t>
            </w:r>
          </w:p>
        </w:tc>
      </w:tr>
      <w:tr w:rsidR="00BF6F07" w:rsidRPr="00705F05" w:rsidTr="00705F05">
        <w:trPr>
          <w:trHeight w:val="271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:rsidR="00BF6F07" w:rsidRPr="00705F05" w:rsidRDefault="00BF6F07" w:rsidP="00BF6F07">
            <w:pPr>
              <w:pStyle w:val="Default"/>
              <w:ind w:left="250"/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  <w:t>Completed</w:t>
            </w:r>
            <w:r w:rsidR="00441867" w:rsidRPr="00705F05">
              <w:rPr>
                <w:rFonts w:cstheme="minorBidi"/>
                <w:b/>
                <w:color w:val="auto"/>
                <w:sz w:val="20"/>
                <w:szCs w:val="22"/>
                <w:vertAlign w:val="superscript"/>
                <w:lang w:val="en-GB"/>
              </w:rPr>
              <w:t>#</w:t>
            </w:r>
            <w:r w:rsidRPr="00705F05"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BF6F07" w:rsidRPr="00705F05" w:rsidRDefault="00BF6F07" w:rsidP="00BF6F07">
            <w:pPr>
              <w:pStyle w:val="Default"/>
              <w:jc w:val="center"/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  <w:t>2 (50.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BF6F07" w:rsidRPr="00705F05" w:rsidRDefault="00BF6F07" w:rsidP="00BF6F07">
            <w:pPr>
              <w:pStyle w:val="Default"/>
              <w:jc w:val="center"/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  <w:t>7 (63.6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BF6F07" w:rsidRPr="00705F05" w:rsidRDefault="00BF6F07" w:rsidP="00BF6F07">
            <w:pPr>
              <w:pStyle w:val="Default"/>
              <w:jc w:val="center"/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  <w:t>3 (37.5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BF6F07" w:rsidRPr="00705F05" w:rsidRDefault="00BF6F07" w:rsidP="00BF6F07">
            <w:pPr>
              <w:pStyle w:val="Default"/>
              <w:jc w:val="center"/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  <w:t>35 (92.1)</w:t>
            </w:r>
          </w:p>
        </w:tc>
        <w:tc>
          <w:tcPr>
            <w:tcW w:w="1258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BF6F07" w:rsidRPr="00705F05" w:rsidRDefault="00BF6F07" w:rsidP="00BF6F07">
            <w:pPr>
              <w:pStyle w:val="Default"/>
              <w:jc w:val="center"/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b/>
                <w:color w:val="auto"/>
                <w:sz w:val="20"/>
                <w:szCs w:val="22"/>
                <w:lang w:val="en-GB"/>
              </w:rPr>
              <w:t>47 (77.0)</w:t>
            </w:r>
          </w:p>
        </w:tc>
      </w:tr>
      <w:tr w:rsidR="00BF6F07" w:rsidRPr="00705F05" w:rsidTr="00705F05">
        <w:trPr>
          <w:trHeight w:val="271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F6F07" w:rsidRPr="00705F05" w:rsidRDefault="00BF6F07" w:rsidP="00BF6F07">
            <w:pPr>
              <w:pStyle w:val="Default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>Inclusion in study populations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BF6F07" w:rsidRPr="00705F05" w:rsidRDefault="00BF6F07" w:rsidP="00BF6F07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BF6F07" w:rsidRPr="00705F05" w:rsidRDefault="00BF6F07" w:rsidP="00BF6F07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BF6F07" w:rsidRPr="00705F05" w:rsidRDefault="00BF6F07" w:rsidP="00BF6F07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BF6F07" w:rsidRPr="00705F05" w:rsidRDefault="00BF6F07" w:rsidP="00BF6F07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</w:p>
        </w:tc>
        <w:tc>
          <w:tcPr>
            <w:tcW w:w="1258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F6F07" w:rsidRPr="00705F05" w:rsidRDefault="00BF6F07" w:rsidP="00BF6F07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</w:p>
        </w:tc>
      </w:tr>
      <w:tr w:rsidR="00BF6F07" w:rsidRPr="00705F05" w:rsidTr="00705F05">
        <w:trPr>
          <w:trHeight w:val="271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:rsidR="00BF6F07" w:rsidRPr="00705F05" w:rsidRDefault="00BF6F07" w:rsidP="00BF6F07">
            <w:pPr>
              <w:pStyle w:val="Default"/>
              <w:ind w:firstLine="250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>Safety*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BF6F07" w:rsidRPr="00705F05" w:rsidRDefault="00BF6F07" w:rsidP="00BF6F07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>4</w:t>
            </w:r>
            <w:r w:rsidR="00652A60"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BF6F07" w:rsidRPr="00705F05" w:rsidRDefault="00BF6F07" w:rsidP="00BF6F07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>1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BF6F07" w:rsidRPr="00705F05" w:rsidRDefault="00BF6F07" w:rsidP="00BF6F07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>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BF6F07" w:rsidRPr="00705F05" w:rsidRDefault="00BF6F07" w:rsidP="00BF6F07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>38</w:t>
            </w:r>
          </w:p>
        </w:tc>
        <w:tc>
          <w:tcPr>
            <w:tcW w:w="1258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BF6F07" w:rsidRPr="00705F05" w:rsidRDefault="00BF6F07" w:rsidP="00BF6F07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>61</w:t>
            </w:r>
          </w:p>
        </w:tc>
      </w:tr>
      <w:tr w:rsidR="00BF6F07" w:rsidRPr="00705F05" w:rsidTr="00705F05">
        <w:trPr>
          <w:trHeight w:val="271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:rsidR="00BF6F07" w:rsidRPr="00705F05" w:rsidRDefault="00BF6F07" w:rsidP="00BF6F07">
            <w:pPr>
              <w:pStyle w:val="Default"/>
              <w:ind w:firstLine="250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>FAS*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BF6F07" w:rsidRPr="00705F05" w:rsidRDefault="00BF6F07" w:rsidP="00BF6F07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>4</w:t>
            </w:r>
            <w:r w:rsidR="00652A60"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BF6F07" w:rsidRPr="00705F05" w:rsidRDefault="00BF6F07" w:rsidP="00BF6F07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>1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BF6F07" w:rsidRPr="00705F05" w:rsidRDefault="00BF6F07" w:rsidP="00BF6F07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>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BF6F07" w:rsidRPr="00705F05" w:rsidRDefault="00BF6F07" w:rsidP="00BF6F07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>38</w:t>
            </w:r>
          </w:p>
        </w:tc>
        <w:tc>
          <w:tcPr>
            <w:tcW w:w="1258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BF6F07" w:rsidRPr="00705F05" w:rsidRDefault="00BF6F07" w:rsidP="00BF6F07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>61</w:t>
            </w:r>
          </w:p>
        </w:tc>
      </w:tr>
      <w:tr w:rsidR="00BF6F07" w:rsidRPr="00705F05" w:rsidTr="00705F05">
        <w:trPr>
          <w:trHeight w:val="271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:rsidR="00BF6F07" w:rsidRPr="00705F05" w:rsidRDefault="00BF6F07" w:rsidP="00BF6F07">
            <w:pPr>
              <w:pStyle w:val="Default"/>
              <w:ind w:firstLine="250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>PP</w:t>
            </w:r>
            <w:r w:rsidRPr="00705F05">
              <w:rPr>
                <w:color w:val="auto"/>
                <w:sz w:val="20"/>
                <w:szCs w:val="22"/>
                <w:lang w:val="en-GB"/>
              </w:rPr>
              <w:t>†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BF6F07" w:rsidRPr="00705F05" w:rsidRDefault="00BF6F07" w:rsidP="00BF6F07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>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BF6F07" w:rsidRPr="00705F05" w:rsidRDefault="00BF6F07" w:rsidP="00BF6F07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>1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BF6F07" w:rsidRPr="00705F05" w:rsidRDefault="00BF6F07" w:rsidP="00BF6F07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>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BF6F07" w:rsidRPr="00705F05" w:rsidRDefault="00BF6F07" w:rsidP="00BF6F07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>37</w:t>
            </w:r>
          </w:p>
        </w:tc>
        <w:tc>
          <w:tcPr>
            <w:tcW w:w="1258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BF6F07" w:rsidRPr="00705F05" w:rsidRDefault="00BF6F07" w:rsidP="00BF6F07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>57</w:t>
            </w:r>
          </w:p>
        </w:tc>
      </w:tr>
      <w:tr w:rsidR="00BF6F07" w:rsidRPr="00705F05" w:rsidTr="00705F05">
        <w:trPr>
          <w:trHeight w:val="271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F6F07" w:rsidRPr="00705F05" w:rsidRDefault="00BF6F07" w:rsidP="00BF6F07">
            <w:pPr>
              <w:pStyle w:val="Default"/>
              <w:ind w:firstLine="250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>PK</w:t>
            </w:r>
            <w:r w:rsidRPr="00705F05">
              <w:rPr>
                <w:color w:val="auto"/>
                <w:sz w:val="20"/>
                <w:szCs w:val="22"/>
                <w:lang w:val="en-GB"/>
              </w:rPr>
              <w:t>‡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BF6F07" w:rsidRPr="00705F05" w:rsidRDefault="00BF6F07" w:rsidP="00BF6F07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>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BF6F07" w:rsidRPr="00705F05" w:rsidRDefault="00BF6F07" w:rsidP="00BF6F07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>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BF6F07" w:rsidRPr="00705F05" w:rsidRDefault="00BF6F07" w:rsidP="00BF6F07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>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BF6F07" w:rsidRPr="00705F05" w:rsidRDefault="00BF6F07" w:rsidP="00BF6F07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>19</w:t>
            </w:r>
          </w:p>
        </w:tc>
        <w:tc>
          <w:tcPr>
            <w:tcW w:w="1258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F6F07" w:rsidRPr="00705F05" w:rsidRDefault="00BF6F07" w:rsidP="00BF6F07">
            <w:pPr>
              <w:pStyle w:val="Default"/>
              <w:jc w:val="center"/>
              <w:rPr>
                <w:rFonts w:cstheme="minorBidi"/>
                <w:color w:val="auto"/>
                <w:sz w:val="20"/>
                <w:szCs w:val="22"/>
                <w:lang w:val="en-GB"/>
              </w:rPr>
            </w:pPr>
            <w:r w:rsidRPr="00705F05">
              <w:rPr>
                <w:rFonts w:cstheme="minorBidi"/>
                <w:color w:val="auto"/>
                <w:sz w:val="20"/>
                <w:szCs w:val="22"/>
                <w:lang w:val="en-GB"/>
              </w:rPr>
              <w:t>22</w:t>
            </w:r>
          </w:p>
        </w:tc>
      </w:tr>
    </w:tbl>
    <w:p w:rsidR="00393565" w:rsidRDefault="00705F05" w:rsidP="00393565">
      <w:pPr>
        <w:rPr>
          <w:lang w:val="en-CA"/>
        </w:rPr>
      </w:pPr>
      <w:r>
        <w:rPr>
          <w:b/>
          <w:lang w:val="en-CA"/>
        </w:rPr>
        <w:t>Patient disposition with respect to study completion and analysis population.</w:t>
      </w:r>
    </w:p>
    <w:p w:rsidR="00441867" w:rsidRPr="00A10A02" w:rsidRDefault="00441867" w:rsidP="00705F05">
      <w:pPr>
        <w:spacing w:after="0"/>
        <w:rPr>
          <w:sz w:val="20"/>
          <w:szCs w:val="20"/>
          <w:lang w:val="en-CA"/>
        </w:rPr>
      </w:pPr>
      <w:r w:rsidRPr="00705F05">
        <w:rPr>
          <w:sz w:val="20"/>
          <w:szCs w:val="20"/>
          <w:vertAlign w:val="superscript"/>
          <w:lang w:val="en-CA"/>
        </w:rPr>
        <w:t xml:space="preserve"># </w:t>
      </w:r>
      <w:r w:rsidRPr="00A10A02">
        <w:rPr>
          <w:sz w:val="20"/>
          <w:szCs w:val="20"/>
          <w:lang w:val="en-CA"/>
        </w:rPr>
        <w:t xml:space="preserve">All patients who completed the </w:t>
      </w:r>
      <w:r w:rsidR="00705F05">
        <w:rPr>
          <w:sz w:val="20"/>
          <w:szCs w:val="20"/>
          <w:lang w:val="en-CA"/>
        </w:rPr>
        <w:t>study received 64 infusions of o</w:t>
      </w:r>
      <w:r w:rsidRPr="00A10A02">
        <w:rPr>
          <w:sz w:val="20"/>
          <w:szCs w:val="20"/>
          <w:lang w:val="en-CA"/>
        </w:rPr>
        <w:t>ctanorm.</w:t>
      </w:r>
    </w:p>
    <w:p w:rsidR="00815334" w:rsidRPr="00A10A02" w:rsidRDefault="008132B6" w:rsidP="00705F05">
      <w:pPr>
        <w:spacing w:after="0"/>
        <w:ind w:left="180" w:hanging="180"/>
        <w:rPr>
          <w:sz w:val="20"/>
          <w:szCs w:val="20"/>
          <w:lang w:val="de-CH"/>
        </w:rPr>
      </w:pPr>
      <w:r w:rsidRPr="00A10A02">
        <w:rPr>
          <w:sz w:val="20"/>
          <w:szCs w:val="20"/>
          <w:lang w:val="en-CA"/>
        </w:rPr>
        <w:t>*</w:t>
      </w:r>
      <w:r w:rsidR="00705F05">
        <w:rPr>
          <w:sz w:val="20"/>
          <w:szCs w:val="20"/>
          <w:lang w:val="en-CA"/>
        </w:rPr>
        <w:tab/>
      </w:r>
      <w:r w:rsidRPr="00A10A02">
        <w:rPr>
          <w:sz w:val="20"/>
          <w:szCs w:val="20"/>
          <w:lang w:val="en-CA"/>
        </w:rPr>
        <w:t xml:space="preserve">Safety </w:t>
      </w:r>
      <w:r w:rsidR="00BF6F07" w:rsidRPr="00A10A02">
        <w:rPr>
          <w:sz w:val="20"/>
          <w:szCs w:val="20"/>
          <w:lang w:val="en-CA"/>
        </w:rPr>
        <w:t>population</w:t>
      </w:r>
      <w:r w:rsidRPr="00A10A02">
        <w:rPr>
          <w:sz w:val="20"/>
          <w:szCs w:val="20"/>
          <w:lang w:val="en-CA"/>
        </w:rPr>
        <w:t xml:space="preserve"> include</w:t>
      </w:r>
      <w:r w:rsidR="00BF6F07" w:rsidRPr="00A10A02">
        <w:rPr>
          <w:sz w:val="20"/>
          <w:szCs w:val="20"/>
          <w:lang w:val="en-CA"/>
        </w:rPr>
        <w:t>s</w:t>
      </w:r>
      <w:r w:rsidRPr="00A10A02">
        <w:rPr>
          <w:sz w:val="20"/>
          <w:szCs w:val="20"/>
          <w:lang w:val="en-CA"/>
        </w:rPr>
        <w:t xml:space="preserve"> all patients who received at least one octanorm infusion.</w:t>
      </w:r>
      <w:r w:rsidR="00BF6F07" w:rsidRPr="00A10A02">
        <w:rPr>
          <w:sz w:val="20"/>
          <w:szCs w:val="20"/>
          <w:lang w:val="en-CA"/>
        </w:rPr>
        <w:t xml:space="preserve"> The FAS population was defined according to the intention-to-treat principle and included all patients </w:t>
      </w:r>
      <w:r w:rsidR="00BF6F07" w:rsidRPr="00A10A02">
        <w:rPr>
          <w:sz w:val="20"/>
          <w:szCs w:val="20"/>
          <w:lang w:val="de-CH"/>
        </w:rPr>
        <w:t>for whom any post</w:t>
      </w:r>
      <w:r w:rsidR="00BF6F07" w:rsidRPr="00A10A02">
        <w:rPr>
          <w:rFonts w:ascii="Cambria Math" w:hAnsi="Cambria Math" w:cs="Cambria Math"/>
          <w:sz w:val="20"/>
          <w:szCs w:val="20"/>
          <w:lang w:val="de-CH"/>
        </w:rPr>
        <w:t>‐</w:t>
      </w:r>
      <w:r w:rsidR="00BF6F07" w:rsidRPr="00A10A02">
        <w:rPr>
          <w:sz w:val="20"/>
          <w:szCs w:val="20"/>
          <w:lang w:val="de-CH"/>
        </w:rPr>
        <w:t>baseline data were available.</w:t>
      </w:r>
    </w:p>
    <w:p w:rsidR="008132B6" w:rsidRPr="00A10A02" w:rsidRDefault="008132B6" w:rsidP="00705F05">
      <w:pPr>
        <w:spacing w:after="0"/>
        <w:ind w:left="180" w:hanging="180"/>
        <w:rPr>
          <w:sz w:val="20"/>
          <w:szCs w:val="20"/>
          <w:lang w:val="en-CA"/>
        </w:rPr>
      </w:pPr>
      <w:r w:rsidRPr="00A10A02">
        <w:rPr>
          <w:rFonts w:cs="Times New Roman"/>
          <w:sz w:val="20"/>
          <w:szCs w:val="20"/>
          <w:lang w:val="en-CA"/>
        </w:rPr>
        <w:t>†</w:t>
      </w:r>
      <w:r w:rsidR="00705F05">
        <w:rPr>
          <w:sz w:val="20"/>
          <w:szCs w:val="20"/>
          <w:lang w:val="en-CA"/>
        </w:rPr>
        <w:tab/>
      </w:r>
      <w:r w:rsidR="00BF6F07" w:rsidRPr="00A10A02">
        <w:rPr>
          <w:sz w:val="20"/>
          <w:szCs w:val="20"/>
          <w:lang w:val="en-CA"/>
        </w:rPr>
        <w:t>PP populations excluded</w:t>
      </w:r>
      <w:r w:rsidRPr="00A10A02">
        <w:rPr>
          <w:sz w:val="20"/>
          <w:szCs w:val="20"/>
          <w:lang w:val="en-CA"/>
        </w:rPr>
        <w:t xml:space="preserve"> 4 patients who discontinued during the wash-in/wash-out period and did not enter the 52-week primary observation period.</w:t>
      </w:r>
    </w:p>
    <w:p w:rsidR="008132B6" w:rsidRPr="00A10A02" w:rsidRDefault="008132B6" w:rsidP="00705F05">
      <w:pPr>
        <w:spacing w:after="0"/>
        <w:ind w:left="180" w:hanging="180"/>
        <w:rPr>
          <w:sz w:val="20"/>
          <w:szCs w:val="20"/>
          <w:lang w:val="en-CA"/>
        </w:rPr>
      </w:pPr>
      <w:r w:rsidRPr="00A10A02">
        <w:rPr>
          <w:rFonts w:cs="Times New Roman"/>
          <w:sz w:val="20"/>
          <w:szCs w:val="20"/>
          <w:lang w:val="en-CA"/>
        </w:rPr>
        <w:t>‡</w:t>
      </w:r>
      <w:r w:rsidR="00705F05">
        <w:rPr>
          <w:sz w:val="20"/>
          <w:szCs w:val="20"/>
          <w:lang w:val="en-CA"/>
        </w:rPr>
        <w:tab/>
      </w:r>
      <w:r w:rsidRPr="00A10A02">
        <w:rPr>
          <w:sz w:val="20"/>
          <w:szCs w:val="20"/>
          <w:lang w:val="en-CA"/>
        </w:rPr>
        <w:t>PK population includes patients who had PK data on all three PK time points (PK</w:t>
      </w:r>
      <w:r w:rsidRPr="00A10A02">
        <w:rPr>
          <w:sz w:val="20"/>
          <w:szCs w:val="20"/>
          <w:vertAlign w:val="subscript"/>
          <w:lang w:val="en-CA"/>
        </w:rPr>
        <w:t>IV</w:t>
      </w:r>
      <w:r w:rsidR="00BF6F07" w:rsidRPr="00A10A02">
        <w:rPr>
          <w:sz w:val="20"/>
          <w:szCs w:val="20"/>
          <w:lang w:val="en-CA"/>
        </w:rPr>
        <w:t>, PK</w:t>
      </w:r>
      <w:r w:rsidRPr="00A10A02">
        <w:rPr>
          <w:sz w:val="20"/>
          <w:szCs w:val="20"/>
          <w:vertAlign w:val="subscript"/>
          <w:lang w:val="en-CA"/>
        </w:rPr>
        <w:t>SC1</w:t>
      </w:r>
      <w:r w:rsidRPr="00A10A02">
        <w:rPr>
          <w:sz w:val="20"/>
          <w:szCs w:val="20"/>
          <w:lang w:val="en-CA"/>
        </w:rPr>
        <w:t xml:space="preserve"> and PK</w:t>
      </w:r>
      <w:r w:rsidRPr="00A10A02">
        <w:rPr>
          <w:sz w:val="20"/>
          <w:szCs w:val="20"/>
          <w:vertAlign w:val="subscript"/>
          <w:lang w:val="en-CA"/>
        </w:rPr>
        <w:t>SC2</w:t>
      </w:r>
      <w:r w:rsidRPr="00A10A02">
        <w:rPr>
          <w:sz w:val="20"/>
          <w:szCs w:val="20"/>
          <w:lang w:val="en-CA"/>
        </w:rPr>
        <w:t>)</w:t>
      </w:r>
      <w:r w:rsidR="00BF6F07" w:rsidRPr="00A10A02">
        <w:rPr>
          <w:sz w:val="20"/>
          <w:szCs w:val="20"/>
          <w:lang w:val="en-CA"/>
        </w:rPr>
        <w:t>.</w:t>
      </w:r>
    </w:p>
    <w:p w:rsidR="008132B6" w:rsidRPr="00A10A02" w:rsidRDefault="00705F05" w:rsidP="00705F05">
      <w:pPr>
        <w:spacing w:after="0"/>
        <w:rPr>
          <w:sz w:val="20"/>
          <w:szCs w:val="20"/>
          <w:lang w:val="en-CA"/>
        </w:rPr>
      </w:pPr>
      <w:r>
        <w:rPr>
          <w:sz w:val="20"/>
          <w:szCs w:val="20"/>
          <w:lang w:val="en-CA"/>
        </w:rPr>
        <w:t>FAS, full analysis set; PK, pharmacokinetics; PP.</w:t>
      </w:r>
      <w:r w:rsidR="008132B6" w:rsidRPr="00A10A02">
        <w:rPr>
          <w:sz w:val="20"/>
          <w:szCs w:val="20"/>
          <w:lang w:val="en-CA"/>
        </w:rPr>
        <w:t xml:space="preserve"> per-protocol.</w:t>
      </w:r>
    </w:p>
    <w:p w:rsidR="00A10A02" w:rsidRDefault="00A10A02">
      <w:pPr>
        <w:spacing w:after="160" w:line="259" w:lineRule="auto"/>
        <w:rPr>
          <w:b/>
          <w:lang w:val="en-CA"/>
        </w:rPr>
      </w:pPr>
      <w:bookmarkStart w:id="0" w:name="_GoBack"/>
      <w:bookmarkEnd w:id="0"/>
    </w:p>
    <w:sectPr w:rsidR="00A10A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344"/>
    <w:rsid w:val="000466EC"/>
    <w:rsid w:val="000E4E79"/>
    <w:rsid w:val="00141F5B"/>
    <w:rsid w:val="00167D80"/>
    <w:rsid w:val="00177350"/>
    <w:rsid w:val="001D0271"/>
    <w:rsid w:val="002450D5"/>
    <w:rsid w:val="003525FD"/>
    <w:rsid w:val="00393565"/>
    <w:rsid w:val="00432907"/>
    <w:rsid w:val="00441867"/>
    <w:rsid w:val="004648A8"/>
    <w:rsid w:val="00596D18"/>
    <w:rsid w:val="005E2231"/>
    <w:rsid w:val="00620BAB"/>
    <w:rsid w:val="00652A60"/>
    <w:rsid w:val="006C0488"/>
    <w:rsid w:val="006F0AA1"/>
    <w:rsid w:val="00705F05"/>
    <w:rsid w:val="00772B7F"/>
    <w:rsid w:val="007F4890"/>
    <w:rsid w:val="008132B6"/>
    <w:rsid w:val="00815334"/>
    <w:rsid w:val="008F7344"/>
    <w:rsid w:val="009F1F78"/>
    <w:rsid w:val="009F55B6"/>
    <w:rsid w:val="00A10A02"/>
    <w:rsid w:val="00A846EB"/>
    <w:rsid w:val="00A915FF"/>
    <w:rsid w:val="00B05DC3"/>
    <w:rsid w:val="00B12C0E"/>
    <w:rsid w:val="00B16406"/>
    <w:rsid w:val="00BF6F07"/>
    <w:rsid w:val="00C071DD"/>
    <w:rsid w:val="00C53F77"/>
    <w:rsid w:val="00C72F24"/>
    <w:rsid w:val="00C85FF2"/>
    <w:rsid w:val="00CD7A84"/>
    <w:rsid w:val="00D6011F"/>
    <w:rsid w:val="00D6373B"/>
    <w:rsid w:val="00E704A4"/>
    <w:rsid w:val="00F66FE8"/>
    <w:rsid w:val="00F74DBB"/>
    <w:rsid w:val="00FC3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E40D1"/>
  <w15:chartTrackingRefBased/>
  <w15:docId w15:val="{795CA6AC-1553-4679-ACB1-91097DD2C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4E79"/>
    <w:pPr>
      <w:spacing w:after="12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9356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916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76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815544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838078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392276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340134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493453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039136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664848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559930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29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57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8219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285904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788603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270127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326320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424711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18420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013110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9B68E2-56C2-4F5A-94BF-1DB7EDD994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pm ltd</Company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Thomson</dc:creator>
  <cp:keywords/>
  <dc:description/>
  <cp:lastModifiedBy>Mariana Thomson</cp:lastModifiedBy>
  <cp:revision>3</cp:revision>
  <dcterms:created xsi:type="dcterms:W3CDTF">2019-01-16T15:49:00Z</dcterms:created>
  <dcterms:modified xsi:type="dcterms:W3CDTF">2019-01-16T15:50:00Z</dcterms:modified>
</cp:coreProperties>
</file>